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32D9E" w14:textId="77777777" w:rsidR="00B62788" w:rsidRDefault="00B62788"/>
    <w:p w14:paraId="26521DD6" w14:textId="567FC07D" w:rsidR="00A54C80" w:rsidRPr="00A54C80" w:rsidRDefault="00A54C80" w:rsidP="00A54C80">
      <w:pPr>
        <w:rPr>
          <w:sz w:val="28"/>
        </w:rPr>
      </w:pPr>
      <w:r w:rsidRPr="00A54C80">
        <w:rPr>
          <w:sz w:val="28"/>
        </w:rPr>
        <w:t>Template CONSORT diagram</w:t>
      </w:r>
    </w:p>
    <w:p w14:paraId="300DAF92" w14:textId="61FD87D2" w:rsidR="00A54C80" w:rsidRDefault="00A54C80"/>
    <w:p w14:paraId="04C0FDC2" w14:textId="5650807E" w:rsidR="00A54C80" w:rsidRDefault="001A571C">
      <w:r>
        <w:rPr>
          <w:noProof/>
        </w:rPr>
        <mc:AlternateContent>
          <mc:Choice Requires="wpg">
            <w:drawing>
              <wp:inline distT="0" distB="0" distL="0" distR="0" wp14:anchorId="15C7F8AF" wp14:editId="5F750D23">
                <wp:extent cx="6675120" cy="7589520"/>
                <wp:effectExtent l="0" t="0" r="17780" b="17780"/>
                <wp:docPr id="1620461843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5120" cy="7589520"/>
                          <a:chOff x="0" y="0"/>
                          <a:chExt cx="6676814" cy="7586134"/>
                        </a:xfrm>
                      </wpg:grpSpPr>
                      <wps:wsp>
                        <wps:cNvPr id="2108906583" name="Text Box 1"/>
                        <wps:cNvSpPr txBox="1"/>
                        <wps:spPr>
                          <a:xfrm>
                            <a:off x="2192867" y="7128934"/>
                            <a:ext cx="2011680" cy="45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5C2BA58" w14:textId="38CA26FA" w:rsidR="00052A70" w:rsidRPr="00052A70" w:rsidRDefault="00052A70" w:rsidP="00052A70">
                              <w:pPr>
                                <w:jc w:val="center"/>
                                <w:rPr>
                                  <w:b/>
                                  <w:bCs/>
                                  <w:sz w:val="20"/>
                                </w:rPr>
                              </w:pPr>
                              <w:r w:rsidRPr="00052A70">
                                <w:rPr>
                                  <w:b/>
                                  <w:bCs/>
                                  <w:sz w:val="20"/>
                                </w:rPr>
                                <w:t>Included in ITT analysis (n=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5402454" name="Straight Connector 3"/>
                        <wps:cNvCnPr/>
                        <wps:spPr>
                          <a:xfrm>
                            <a:off x="3196167" y="6764867"/>
                            <a:ext cx="0" cy="36576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85232852" name="Group 23"/>
                        <wpg:cNvGrpSpPr/>
                        <wpg:grpSpPr>
                          <a:xfrm>
                            <a:off x="0" y="0"/>
                            <a:ext cx="6676814" cy="6764867"/>
                            <a:chOff x="0" y="0"/>
                            <a:chExt cx="6676814" cy="6764867"/>
                          </a:xfrm>
                        </wpg:grpSpPr>
                        <wps:wsp>
                          <wps:cNvPr id="698921938" name="Text Box 1"/>
                          <wps:cNvSpPr txBox="1"/>
                          <wps:spPr>
                            <a:xfrm>
                              <a:off x="2192867" y="0"/>
                              <a:ext cx="2011680" cy="4572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EFF712E" w14:textId="69FBF9CC" w:rsidR="000E2054" w:rsidRPr="000935C0" w:rsidRDefault="000E2054" w:rsidP="004C0ED4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0935C0">
                                  <w:rPr>
                                    <w:sz w:val="20"/>
                                  </w:rPr>
                                  <w:t>Interested/Pre-screened (n=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15621505" name="Text Box 2"/>
                          <wps:cNvSpPr txBox="1"/>
                          <wps:spPr>
                            <a:xfrm>
                              <a:off x="4842934" y="364067"/>
                              <a:ext cx="1645920" cy="9144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74EF70B" w14:textId="3B17949A" w:rsidR="000935C0" w:rsidRPr="000935C0" w:rsidRDefault="000935C0">
                                <w:pPr>
                                  <w:rPr>
                                    <w:sz w:val="20"/>
                                  </w:rPr>
                                </w:pPr>
                                <w:r w:rsidRPr="000935C0">
                                  <w:rPr>
                                    <w:sz w:val="20"/>
                                  </w:rPr>
                                  <w:t>Excluded (n=)</w:t>
                                </w:r>
                              </w:p>
                              <w:p w14:paraId="03A39AEC" w14:textId="6DE38E32" w:rsidR="000935C0" w:rsidRPr="000935C0" w:rsidRDefault="000935C0">
                                <w:pPr>
                                  <w:rPr>
                                    <w:sz w:val="20"/>
                                  </w:rPr>
                                </w:pPr>
                                <w:r w:rsidRPr="000935C0">
                                  <w:rPr>
                                    <w:sz w:val="20"/>
                                  </w:rPr>
                                  <w:t>Reasons (n=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04287964" name="Text Box 1"/>
                          <wps:cNvSpPr txBox="1"/>
                          <wps:spPr>
                            <a:xfrm>
                              <a:off x="2192867" y="914400"/>
                              <a:ext cx="2011680" cy="4572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0713327" w14:textId="5E87DD51" w:rsidR="004C0ED4" w:rsidRPr="000935C0" w:rsidRDefault="004C0ED4" w:rsidP="004C0ED4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Written consent </w:t>
                                </w:r>
                                <w:r w:rsidRPr="000935C0">
                                  <w:rPr>
                                    <w:sz w:val="20"/>
                                  </w:rPr>
                                  <w:t>(n=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45622663" name="Text Box 1"/>
                          <wps:cNvSpPr txBox="1"/>
                          <wps:spPr>
                            <a:xfrm>
                              <a:off x="0" y="1371600"/>
                              <a:ext cx="2011680" cy="4572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ACCA89D" w14:textId="1EE655B8" w:rsidR="007327C9" w:rsidRDefault="007327C9" w:rsidP="007327C9">
                                <w:pPr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Excluded </w:t>
                                </w:r>
                                <w:r w:rsidRPr="000935C0">
                                  <w:rPr>
                                    <w:sz w:val="20"/>
                                  </w:rPr>
                                  <w:t>(n=)</w:t>
                                </w:r>
                              </w:p>
                              <w:p w14:paraId="30086BD2" w14:textId="614E48E8" w:rsidR="007327C9" w:rsidRPr="000935C0" w:rsidRDefault="007327C9" w:rsidP="007327C9">
                                <w:pPr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Reasons (n=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63664121" name="Text Box 1"/>
                          <wps:cNvSpPr txBox="1"/>
                          <wps:spPr>
                            <a:xfrm>
                              <a:off x="2192867" y="1828800"/>
                              <a:ext cx="2011680" cy="4572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92935FF" w14:textId="2848256C" w:rsidR="00540A6C" w:rsidRPr="000935C0" w:rsidRDefault="00540A6C" w:rsidP="00540A6C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Completed Eligibility Assessment </w:t>
                                </w:r>
                                <w:r w:rsidRPr="000935C0">
                                  <w:rPr>
                                    <w:sz w:val="20"/>
                                  </w:rPr>
                                  <w:t>(n=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52803277" name="Text Box 1"/>
                          <wps:cNvSpPr txBox="1"/>
                          <wps:spPr>
                            <a:xfrm>
                              <a:off x="0" y="2286000"/>
                              <a:ext cx="2011680" cy="4572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57A83EB" w14:textId="77777777" w:rsidR="00540A6C" w:rsidRDefault="00540A6C" w:rsidP="00540A6C">
                                <w:pPr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Excluded </w:t>
                                </w:r>
                                <w:r w:rsidRPr="000935C0">
                                  <w:rPr>
                                    <w:sz w:val="20"/>
                                  </w:rPr>
                                  <w:t>(n=)</w:t>
                                </w:r>
                              </w:p>
                              <w:p w14:paraId="2823BF97" w14:textId="77777777" w:rsidR="00540A6C" w:rsidRPr="000935C0" w:rsidRDefault="00540A6C" w:rsidP="00540A6C">
                                <w:pPr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Reasons (n=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50128405" name="Text Box 1"/>
                          <wps:cNvSpPr txBox="1"/>
                          <wps:spPr>
                            <a:xfrm>
                              <a:off x="2192867" y="2743200"/>
                              <a:ext cx="2011680" cy="4572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B365DC2" w14:textId="6E63E115" w:rsidR="00540A6C" w:rsidRPr="000935C0" w:rsidRDefault="00540A6C" w:rsidP="00540A6C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Completed Pre-TNS Assessment </w:t>
                                </w:r>
                                <w:r w:rsidRPr="000935C0">
                                  <w:rPr>
                                    <w:sz w:val="20"/>
                                  </w:rPr>
                                  <w:t>(n=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6482752" name="Text Box 1"/>
                          <wps:cNvSpPr txBox="1"/>
                          <wps:spPr>
                            <a:xfrm>
                              <a:off x="2192867" y="3657600"/>
                              <a:ext cx="2011680" cy="4572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360373D" w14:textId="46A592E9" w:rsidR="00540A6C" w:rsidRPr="000935C0" w:rsidRDefault="00540A6C" w:rsidP="00540A6C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Allocated to TNS </w:t>
                                </w:r>
                                <w:r w:rsidRPr="000935C0">
                                  <w:rPr>
                                    <w:sz w:val="20"/>
                                  </w:rPr>
                                  <w:t>(n=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6871267" name="Text Box 1"/>
                          <wps:cNvSpPr txBox="1"/>
                          <wps:spPr>
                            <a:xfrm>
                              <a:off x="0" y="3200400"/>
                              <a:ext cx="2011680" cy="4572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8C67C91" w14:textId="77777777" w:rsidR="00A9540A" w:rsidRDefault="00A9540A" w:rsidP="00A9540A">
                                <w:pPr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Excluded </w:t>
                                </w:r>
                                <w:r w:rsidRPr="000935C0">
                                  <w:rPr>
                                    <w:sz w:val="20"/>
                                  </w:rPr>
                                  <w:t>(n=)</w:t>
                                </w:r>
                              </w:p>
                              <w:p w14:paraId="31A588D7" w14:textId="77777777" w:rsidR="00A9540A" w:rsidRPr="000935C0" w:rsidRDefault="00A9540A" w:rsidP="00A9540A">
                                <w:pPr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Reasons (n=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6561719" name="Text Box 1"/>
                          <wps:cNvSpPr txBox="1"/>
                          <wps:spPr>
                            <a:xfrm>
                              <a:off x="4665134" y="4021667"/>
                              <a:ext cx="2011680" cy="4572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04E4150" w14:textId="7819CDA0" w:rsidR="00A9540A" w:rsidRDefault="00A9540A" w:rsidP="00A9540A">
                                <w:pPr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Discontinued treatment </w:t>
                                </w:r>
                                <w:r w:rsidRPr="000935C0">
                                  <w:rPr>
                                    <w:sz w:val="20"/>
                                  </w:rPr>
                                  <w:t>(n=)</w:t>
                                </w:r>
                              </w:p>
                              <w:p w14:paraId="152C6A3D" w14:textId="77777777" w:rsidR="00A9540A" w:rsidRPr="000935C0" w:rsidRDefault="00A9540A" w:rsidP="00A9540A">
                                <w:pPr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Reasons (n=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0363357" name="Text Box 2"/>
                          <wps:cNvSpPr txBox="1"/>
                          <wps:spPr>
                            <a:xfrm>
                              <a:off x="2057400" y="4385734"/>
                              <a:ext cx="2377440" cy="118872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E28788F" w14:textId="6CDD2EBB" w:rsidR="00A9540A" w:rsidRPr="000935C0" w:rsidRDefault="00A9540A" w:rsidP="00A9540A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Completed TNS treatment and Post-TN</w:t>
                                </w:r>
                                <w:r w:rsidR="00541F7C">
                                  <w:rPr>
                                    <w:sz w:val="20"/>
                                  </w:rPr>
                                  <w:t>S</w:t>
                                </w:r>
                                <w:r>
                                  <w:rPr>
                                    <w:sz w:val="20"/>
                                  </w:rPr>
                                  <w:t xml:space="preserve"> Assessment</w:t>
                                </w:r>
                                <w:r w:rsidRPr="000935C0">
                                  <w:rPr>
                                    <w:sz w:val="20"/>
                                  </w:rPr>
                                  <w:t xml:space="preserve"> (</w:t>
                                </w:r>
                                <w:r>
                                  <w:rPr>
                                    <w:sz w:val="20"/>
                                  </w:rPr>
                                  <w:t>Primary Endpoint</w:t>
                                </w:r>
                                <w:r w:rsidRPr="000935C0">
                                  <w:rPr>
                                    <w:sz w:val="20"/>
                                  </w:rPr>
                                  <w:t>)</w:t>
                                </w:r>
                              </w:p>
                              <w:p w14:paraId="21A5FA64" w14:textId="3F476D52" w:rsidR="00A9540A" w:rsidRDefault="00A9540A" w:rsidP="00A9540A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  <w:r w:rsidRPr="000935C0">
                                  <w:rPr>
                                    <w:sz w:val="20"/>
                                  </w:rPr>
                                  <w:t>(n=)</w:t>
                                </w:r>
                              </w:p>
                              <w:p w14:paraId="6B28E81E" w14:textId="4E7DCD90" w:rsidR="00A9540A" w:rsidRDefault="00A9540A" w:rsidP="00A9540A">
                                <w:pPr>
                                  <w:jc w:val="center"/>
                                  <w:rPr>
                                    <w:i/>
                                    <w:iCs/>
                                    <w:sz w:val="20"/>
                                  </w:rPr>
                                </w:pPr>
                                <w:r w:rsidRPr="00A9540A">
                                  <w:rPr>
                                    <w:i/>
                                    <w:iCs/>
                                    <w:sz w:val="20"/>
                                  </w:rPr>
                                  <w:t>n= missing data</w:t>
                                </w:r>
                              </w:p>
                              <w:p w14:paraId="2AAD3664" w14:textId="77777777" w:rsidR="00A9540A" w:rsidRPr="00A9540A" w:rsidRDefault="00A9540A" w:rsidP="00A9540A">
                                <w:pPr>
                                  <w:jc w:val="center"/>
                                  <w:rPr>
                                    <w:i/>
                                    <w:iCs/>
                                    <w:sz w:val="20"/>
                                  </w:rPr>
                                </w:pPr>
                              </w:p>
                              <w:p w14:paraId="08D66006" w14:textId="2F5EDA76" w:rsidR="00A9540A" w:rsidRPr="00A9540A" w:rsidRDefault="00A9540A" w:rsidP="00A9540A">
                                <w:pPr>
                                  <w:jc w:val="center"/>
                                  <w:rPr>
                                    <w:i/>
                                    <w:iCs/>
                                    <w:sz w:val="20"/>
                                  </w:rPr>
                                </w:pPr>
                                <w:r w:rsidRPr="00A9540A">
                                  <w:rPr>
                                    <w:i/>
                                    <w:iCs/>
                                    <w:sz w:val="20"/>
                                  </w:rPr>
                                  <w:t>Withdrawn from data collection (n=)</w:t>
                                </w:r>
                              </w:p>
                              <w:p w14:paraId="57E3D114" w14:textId="3A5ABB92" w:rsidR="00A9540A" w:rsidRPr="00A9540A" w:rsidRDefault="00A9540A" w:rsidP="00A9540A">
                                <w:pPr>
                                  <w:jc w:val="center"/>
                                  <w:rPr>
                                    <w:i/>
                                    <w:iCs/>
                                    <w:sz w:val="20"/>
                                  </w:rPr>
                                </w:pPr>
                                <w:r w:rsidRPr="00A9540A">
                                  <w:rPr>
                                    <w:i/>
                                    <w:iCs/>
                                    <w:sz w:val="20"/>
                                  </w:rPr>
                                  <w:t>Reasons (n=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30320321" name="Text Box 2"/>
                          <wps:cNvSpPr txBox="1"/>
                          <wps:spPr>
                            <a:xfrm>
                              <a:off x="2057400" y="5850467"/>
                              <a:ext cx="2377440" cy="9144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27EF7784" w14:textId="4C5050F7" w:rsidR="00052A70" w:rsidRDefault="00541F7C" w:rsidP="00052A70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Completed </w:t>
                                </w:r>
                                <w:r w:rsidR="00052A70">
                                  <w:rPr>
                                    <w:sz w:val="20"/>
                                  </w:rPr>
                                  <w:t xml:space="preserve">4-week </w:t>
                                </w:r>
                                <w:r>
                                  <w:rPr>
                                    <w:sz w:val="20"/>
                                  </w:rPr>
                                  <w:t>F</w:t>
                                </w:r>
                                <w:r w:rsidR="00052A70">
                                  <w:rPr>
                                    <w:sz w:val="20"/>
                                  </w:rPr>
                                  <w:t>ollow-</w:t>
                                </w:r>
                                <w:r>
                                  <w:rPr>
                                    <w:sz w:val="20"/>
                                  </w:rPr>
                                  <w:t>U</w:t>
                                </w:r>
                                <w:r w:rsidR="00052A70">
                                  <w:rPr>
                                    <w:sz w:val="20"/>
                                  </w:rPr>
                                  <w:t xml:space="preserve">p </w:t>
                                </w:r>
                                <w:r w:rsidR="00052A70" w:rsidRPr="000935C0">
                                  <w:rPr>
                                    <w:sz w:val="20"/>
                                  </w:rPr>
                                  <w:t>(n=)</w:t>
                                </w:r>
                              </w:p>
                              <w:p w14:paraId="28C8C27E" w14:textId="77777777" w:rsidR="00052A70" w:rsidRDefault="00052A70" w:rsidP="00052A70">
                                <w:pPr>
                                  <w:jc w:val="center"/>
                                  <w:rPr>
                                    <w:i/>
                                    <w:iCs/>
                                    <w:sz w:val="20"/>
                                  </w:rPr>
                                </w:pPr>
                                <w:r w:rsidRPr="00A9540A">
                                  <w:rPr>
                                    <w:i/>
                                    <w:iCs/>
                                    <w:sz w:val="20"/>
                                  </w:rPr>
                                  <w:t>n= missing data</w:t>
                                </w:r>
                              </w:p>
                              <w:p w14:paraId="38DA36D0" w14:textId="77777777" w:rsidR="00052A70" w:rsidRPr="00A9540A" w:rsidRDefault="00052A70" w:rsidP="00052A70">
                                <w:pPr>
                                  <w:jc w:val="center"/>
                                  <w:rPr>
                                    <w:i/>
                                    <w:iCs/>
                                    <w:sz w:val="20"/>
                                  </w:rPr>
                                </w:pPr>
                              </w:p>
                              <w:p w14:paraId="267597A4" w14:textId="77777777" w:rsidR="00052A70" w:rsidRPr="00A9540A" w:rsidRDefault="00052A70" w:rsidP="00052A70">
                                <w:pPr>
                                  <w:jc w:val="center"/>
                                  <w:rPr>
                                    <w:i/>
                                    <w:iCs/>
                                    <w:sz w:val="20"/>
                                  </w:rPr>
                                </w:pPr>
                                <w:r w:rsidRPr="00A9540A">
                                  <w:rPr>
                                    <w:i/>
                                    <w:iCs/>
                                    <w:sz w:val="20"/>
                                  </w:rPr>
                                  <w:t>Withdrawn from data collection (n=)</w:t>
                                </w:r>
                              </w:p>
                              <w:p w14:paraId="08472C66" w14:textId="77777777" w:rsidR="00052A70" w:rsidRPr="00A9540A" w:rsidRDefault="00052A70" w:rsidP="00052A70">
                                <w:pPr>
                                  <w:jc w:val="center"/>
                                  <w:rPr>
                                    <w:i/>
                                    <w:iCs/>
                                    <w:sz w:val="20"/>
                                  </w:rPr>
                                </w:pPr>
                                <w:r w:rsidRPr="00A9540A">
                                  <w:rPr>
                                    <w:i/>
                                    <w:iCs/>
                                    <w:sz w:val="20"/>
                                  </w:rPr>
                                  <w:t>Reasons (n=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325471351" name="Group 22"/>
                          <wpg:cNvGrpSpPr/>
                          <wpg:grpSpPr>
                            <a:xfrm>
                              <a:off x="2006600" y="457200"/>
                              <a:ext cx="2832101" cy="5396654"/>
                              <a:chOff x="0" y="0"/>
                              <a:chExt cx="2832101" cy="5396654"/>
                            </a:xfrm>
                          </wpg:grpSpPr>
                          <wps:wsp>
                            <wps:cNvPr id="946547686" name="Straight Connector 3"/>
                            <wps:cNvCnPr/>
                            <wps:spPr>
                              <a:xfrm>
                                <a:off x="1189567" y="0"/>
                                <a:ext cx="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25090431" name="Straight Connector 3"/>
                            <wps:cNvCnPr/>
                            <wps:spPr>
                              <a:xfrm>
                                <a:off x="1198034" y="914400"/>
                                <a:ext cx="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78391738" name="Straight Connector 3"/>
                            <wps:cNvCnPr/>
                            <wps:spPr>
                              <a:xfrm>
                                <a:off x="1206500" y="1854200"/>
                                <a:ext cx="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20951068" name="Straight Connector 3"/>
                            <wps:cNvCnPr/>
                            <wps:spPr>
                              <a:xfrm>
                                <a:off x="1206500" y="2743200"/>
                                <a:ext cx="0" cy="457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96331446" name="Straight Connector 3"/>
                            <wps:cNvCnPr/>
                            <wps:spPr>
                              <a:xfrm>
                                <a:off x="1198034" y="3666067"/>
                                <a:ext cx="0" cy="27432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94940711" name="Straight Connector 4"/>
                            <wps:cNvCnPr/>
                            <wps:spPr>
                              <a:xfrm>
                                <a:off x="1185334" y="224367"/>
                                <a:ext cx="1646767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39913043" name="Straight Connector 4"/>
                            <wps:cNvCnPr/>
                            <wps:spPr>
                              <a:xfrm>
                                <a:off x="1210734" y="3754967"/>
                                <a:ext cx="14630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05911510" name="Straight Connector 4"/>
                            <wps:cNvCnPr/>
                            <wps:spPr>
                              <a:xfrm>
                                <a:off x="0" y="1130300"/>
                                <a:ext cx="118872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50014217" name="Straight Connector 4"/>
                            <wps:cNvCnPr/>
                            <wps:spPr>
                              <a:xfrm>
                                <a:off x="8467" y="2044700"/>
                                <a:ext cx="118872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0571432" name="Straight Connector 4"/>
                            <wps:cNvCnPr/>
                            <wps:spPr>
                              <a:xfrm>
                                <a:off x="0" y="2984500"/>
                                <a:ext cx="118872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4766994" name="Straight Connector 3"/>
                            <wps:cNvCnPr/>
                            <wps:spPr>
                              <a:xfrm>
                                <a:off x="1189567" y="5122334"/>
                                <a:ext cx="0" cy="27432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5C7F8AF" id="Group 24" o:spid="_x0000_s1026" style="width:525.6pt;height:597.6pt;mso-position-horizontal-relative:char;mso-position-vertical-relative:line" coordsize="66768,7586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21928;top:71289;width:20117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" fillcolor="white [3201]" strokeweight=".5pt">
                  <v:textbox>
                    <w:txbxContent>
                      <w:p w14:paraId="15C2BA58" w14:textId="38CA26FA" w:rsidR="00052A70" w:rsidRPr="00052A70" w:rsidRDefault="00052A70" w:rsidP="00052A70">
                        <w:pPr>
                          <w:jc w:val="center"/>
                          <w:rPr>
                            <w:b/>
                            <w:bCs/>
                            <w:sz w:val="20"/>
                          </w:rPr>
                        </w:pPr>
                        <w:r w:rsidRPr="00052A70">
                          <w:rPr>
                            <w:b/>
                            <w:bCs/>
                            <w:sz w:val="20"/>
                          </w:rPr>
                          <w:t>Included in ITT analysis (n=)</w:t>
                        </w:r>
                      </w:p>
                    </w:txbxContent>
                  </v:textbox>
                </v:shape>
                <v:line id="Straight Connector 3" o:spid="_x0000_s1028" style="position:absolute;visibility:visible;mso-wrap-style:square" from="31961,67648" to="31961,7130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" strokecolor="black [3213]" strokeweight=".5pt">
                  <v:stroke endarrow="block" joinstyle="miter"/>
                </v:line>
                <v:group id="Group 23" o:spid="_x0000_s1029" style="position:absolute;width:66768;height:67648" coordsize="66768,6764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">
                  <v:shape id="Text Box 1" o:spid="_x0000_s1030" type="#_x0000_t202" style="position:absolute;left:21928;width:20117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" fillcolor="white [3201]" strokeweight=".5pt">
                    <v:textbox>
                      <w:txbxContent>
                        <w:p w14:paraId="3EFF712E" w14:textId="69FBF9CC" w:rsidR="000E2054" w:rsidRPr="000935C0" w:rsidRDefault="000E2054" w:rsidP="004C0ED4">
                          <w:pPr>
                            <w:jc w:val="center"/>
                            <w:rPr>
                              <w:sz w:val="20"/>
                            </w:rPr>
                          </w:pPr>
                          <w:r w:rsidRPr="000935C0">
                            <w:rPr>
                              <w:sz w:val="20"/>
                            </w:rPr>
                            <w:t>Interested/Pre-screened (n=)</w:t>
                          </w:r>
                        </w:p>
                      </w:txbxContent>
                    </v:textbox>
                  </v:shape>
                  <v:shape id="Text Box 2" o:spid="_x0000_s1031" type="#_x0000_t202" style="position:absolute;left:48429;top:3640;width:16459;height:91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" fillcolor="white [3201]" strokeweight=".5pt">
                    <v:textbox>
                      <w:txbxContent>
                        <w:p w14:paraId="374EF70B" w14:textId="3B17949A" w:rsidR="000935C0" w:rsidRPr="000935C0" w:rsidRDefault="000935C0">
                          <w:pPr>
                            <w:rPr>
                              <w:sz w:val="20"/>
                            </w:rPr>
                          </w:pPr>
                          <w:r w:rsidRPr="000935C0">
                            <w:rPr>
                              <w:sz w:val="20"/>
                            </w:rPr>
                            <w:t>Excluded (n=)</w:t>
                          </w:r>
                        </w:p>
                        <w:p w14:paraId="03A39AEC" w14:textId="6DE38E32" w:rsidR="000935C0" w:rsidRPr="000935C0" w:rsidRDefault="000935C0">
                          <w:pPr>
                            <w:rPr>
                              <w:sz w:val="20"/>
                            </w:rPr>
                          </w:pPr>
                          <w:r w:rsidRPr="000935C0">
                            <w:rPr>
                              <w:sz w:val="20"/>
                            </w:rPr>
                            <w:t>Reasons (n=)</w:t>
                          </w:r>
                        </w:p>
                      </w:txbxContent>
                    </v:textbox>
                  </v:shape>
                  <v:shape id="Text Box 1" o:spid="_x0000_s1032" type="#_x0000_t202" style="position:absolute;left:21928;top:9144;width:20117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" fillcolor="white [3201]" strokeweight=".5pt">
                    <v:textbox>
                      <w:txbxContent>
                        <w:p w14:paraId="50713327" w14:textId="5E87DD51" w:rsidR="004C0ED4" w:rsidRPr="000935C0" w:rsidRDefault="004C0ED4" w:rsidP="004C0ED4">
                          <w:pPr>
                            <w:jc w:val="center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 xml:space="preserve">Written consent </w:t>
                          </w:r>
                          <w:r w:rsidRPr="000935C0">
                            <w:rPr>
                              <w:sz w:val="20"/>
                            </w:rPr>
                            <w:t>(n=)</w:t>
                          </w:r>
                        </w:p>
                      </w:txbxContent>
                    </v:textbox>
                  </v:shape>
                  <v:shape id="Text Box 1" o:spid="_x0000_s1033" type="#_x0000_t202" style="position:absolute;top:13716;width:20116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" fillcolor="white [3201]" strokeweight=".5pt">
                    <v:textbox>
                      <w:txbxContent>
                        <w:p w14:paraId="4ACCA89D" w14:textId="1EE655B8" w:rsidR="007327C9" w:rsidRDefault="007327C9" w:rsidP="007327C9">
                          <w:pPr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 xml:space="preserve">Excluded </w:t>
                          </w:r>
                          <w:r w:rsidRPr="000935C0">
                            <w:rPr>
                              <w:sz w:val="20"/>
                            </w:rPr>
                            <w:t>(n=)</w:t>
                          </w:r>
                        </w:p>
                        <w:p w14:paraId="30086BD2" w14:textId="614E48E8" w:rsidR="007327C9" w:rsidRPr="000935C0" w:rsidRDefault="007327C9" w:rsidP="007327C9">
                          <w:pPr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Reasons (n=)</w:t>
                          </w:r>
                        </w:p>
                      </w:txbxContent>
                    </v:textbox>
                  </v:shape>
                  <v:shape id="Text Box 1" o:spid="_x0000_s1034" type="#_x0000_t202" style="position:absolute;left:21928;top:18288;width:20117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" fillcolor="white [3201]" strokeweight=".5pt">
                    <v:textbox>
                      <w:txbxContent>
                        <w:p w14:paraId="392935FF" w14:textId="2848256C" w:rsidR="00540A6C" w:rsidRPr="000935C0" w:rsidRDefault="00540A6C" w:rsidP="00540A6C">
                          <w:pPr>
                            <w:jc w:val="center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 xml:space="preserve">Completed Eligibility Assessment </w:t>
                          </w:r>
                          <w:r w:rsidRPr="000935C0">
                            <w:rPr>
                              <w:sz w:val="20"/>
                            </w:rPr>
                            <w:t>(n=)</w:t>
                          </w:r>
                        </w:p>
                      </w:txbxContent>
                    </v:textbox>
                  </v:shape>
                  <v:shape id="Text Box 1" o:spid="_x0000_s1035" type="#_x0000_t202" style="position:absolute;top:22860;width:20116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" fillcolor="white [3201]" strokeweight=".5pt">
                    <v:textbox>
                      <w:txbxContent>
                        <w:p w14:paraId="657A83EB" w14:textId="77777777" w:rsidR="00540A6C" w:rsidRDefault="00540A6C" w:rsidP="00540A6C">
                          <w:pPr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 xml:space="preserve">Excluded </w:t>
                          </w:r>
                          <w:r w:rsidRPr="000935C0">
                            <w:rPr>
                              <w:sz w:val="20"/>
                            </w:rPr>
                            <w:t>(n=)</w:t>
                          </w:r>
                        </w:p>
                        <w:p w14:paraId="2823BF97" w14:textId="77777777" w:rsidR="00540A6C" w:rsidRPr="000935C0" w:rsidRDefault="00540A6C" w:rsidP="00540A6C">
                          <w:pPr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Reasons (n=)</w:t>
                          </w:r>
                        </w:p>
                      </w:txbxContent>
                    </v:textbox>
                  </v:shape>
                  <v:shape id="Text Box 1" o:spid="_x0000_s1036" type="#_x0000_t202" style="position:absolute;left:21928;top:27432;width:20117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" fillcolor="white [3201]" strokeweight=".5pt">
                    <v:textbox>
                      <w:txbxContent>
                        <w:p w14:paraId="4B365DC2" w14:textId="6E63E115" w:rsidR="00540A6C" w:rsidRPr="000935C0" w:rsidRDefault="00540A6C" w:rsidP="00540A6C">
                          <w:pPr>
                            <w:jc w:val="center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 xml:space="preserve">Completed Pre-TNS Assessment </w:t>
                          </w:r>
                          <w:r w:rsidRPr="000935C0">
                            <w:rPr>
                              <w:sz w:val="20"/>
                            </w:rPr>
                            <w:t>(n=)</w:t>
                          </w:r>
                        </w:p>
                      </w:txbxContent>
                    </v:textbox>
                  </v:shape>
                  <v:shape id="Text Box 1" o:spid="_x0000_s1037" type="#_x0000_t202" style="position:absolute;left:21928;top:36576;width:20117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" fillcolor="white [3201]" strokeweight=".5pt">
                    <v:textbox>
                      <w:txbxContent>
                        <w:p w14:paraId="7360373D" w14:textId="46A592E9" w:rsidR="00540A6C" w:rsidRPr="000935C0" w:rsidRDefault="00540A6C" w:rsidP="00540A6C">
                          <w:pPr>
                            <w:jc w:val="center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 xml:space="preserve">Allocated to TNS </w:t>
                          </w:r>
                          <w:r w:rsidRPr="000935C0">
                            <w:rPr>
                              <w:sz w:val="20"/>
                            </w:rPr>
                            <w:t>(n=)</w:t>
                          </w:r>
                        </w:p>
                      </w:txbxContent>
                    </v:textbox>
                  </v:shape>
                  <v:shape id="Text Box 1" o:spid="_x0000_s1038" type="#_x0000_t202" style="position:absolute;top:32004;width:20116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" fillcolor="white [3201]" strokeweight=".5pt">
                    <v:textbox>
                      <w:txbxContent>
                        <w:p w14:paraId="38C67C91" w14:textId="77777777" w:rsidR="00A9540A" w:rsidRDefault="00A9540A" w:rsidP="00A9540A">
                          <w:pPr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 xml:space="preserve">Excluded </w:t>
                          </w:r>
                          <w:r w:rsidRPr="000935C0">
                            <w:rPr>
                              <w:sz w:val="20"/>
                            </w:rPr>
                            <w:t>(n=)</w:t>
                          </w:r>
                        </w:p>
                        <w:p w14:paraId="31A588D7" w14:textId="77777777" w:rsidR="00A9540A" w:rsidRPr="000935C0" w:rsidRDefault="00A9540A" w:rsidP="00A9540A">
                          <w:pPr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Reasons (n=)</w:t>
                          </w:r>
                        </w:p>
                      </w:txbxContent>
                    </v:textbox>
                  </v:shape>
                  <v:shape id="Text Box 1" o:spid="_x0000_s1039" type="#_x0000_t202" style="position:absolute;left:46651;top:40216;width:20117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" fillcolor="white [3201]" strokeweight=".5pt">
                    <v:textbox>
                      <w:txbxContent>
                        <w:p w14:paraId="404E4150" w14:textId="7819CDA0" w:rsidR="00A9540A" w:rsidRDefault="00A9540A" w:rsidP="00A9540A">
                          <w:pPr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 xml:space="preserve">Discontinued treatment </w:t>
                          </w:r>
                          <w:r w:rsidRPr="000935C0">
                            <w:rPr>
                              <w:sz w:val="20"/>
                            </w:rPr>
                            <w:t>(n=)</w:t>
                          </w:r>
                        </w:p>
                        <w:p w14:paraId="152C6A3D" w14:textId="77777777" w:rsidR="00A9540A" w:rsidRPr="000935C0" w:rsidRDefault="00A9540A" w:rsidP="00A9540A">
                          <w:pPr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Reasons (n=)</w:t>
                          </w:r>
                        </w:p>
                      </w:txbxContent>
                    </v:textbox>
                  </v:shape>
                  <v:shape id="Text Box 2" o:spid="_x0000_s1040" type="#_x0000_t202" style="position:absolute;left:20574;top:43857;width:23774;height:118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" fillcolor="white [3201]" strokeweight=".5pt">
                    <v:textbox>
                      <w:txbxContent>
                        <w:p w14:paraId="6E28788F" w14:textId="6CDD2EBB" w:rsidR="00A9540A" w:rsidRPr="000935C0" w:rsidRDefault="00A9540A" w:rsidP="00A9540A">
                          <w:pPr>
                            <w:jc w:val="center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Completed TNS treatment and Post-TN</w:t>
                          </w:r>
                          <w:r w:rsidR="00541F7C">
                            <w:rPr>
                              <w:sz w:val="20"/>
                            </w:rPr>
                            <w:t>S</w:t>
                          </w:r>
                          <w:r>
                            <w:rPr>
                              <w:sz w:val="20"/>
                            </w:rPr>
                            <w:t xml:space="preserve"> Assessment</w:t>
                          </w:r>
                          <w:r w:rsidRPr="000935C0">
                            <w:rPr>
                              <w:sz w:val="20"/>
                            </w:rPr>
                            <w:t xml:space="preserve"> (</w:t>
                          </w:r>
                          <w:r>
                            <w:rPr>
                              <w:sz w:val="20"/>
                            </w:rPr>
                            <w:t>Primary Endpoint</w:t>
                          </w:r>
                          <w:r w:rsidRPr="000935C0">
                            <w:rPr>
                              <w:sz w:val="20"/>
                            </w:rPr>
                            <w:t>)</w:t>
                          </w:r>
                        </w:p>
                        <w:p w14:paraId="21A5FA64" w14:textId="3F476D52" w:rsidR="00A9540A" w:rsidRDefault="00A9540A" w:rsidP="00A9540A">
                          <w:pPr>
                            <w:jc w:val="center"/>
                            <w:rPr>
                              <w:sz w:val="20"/>
                            </w:rPr>
                          </w:pPr>
                          <w:r w:rsidRPr="000935C0">
                            <w:rPr>
                              <w:sz w:val="20"/>
                            </w:rPr>
                            <w:t>(n=)</w:t>
                          </w:r>
                        </w:p>
                        <w:p w14:paraId="6B28E81E" w14:textId="4E7DCD90" w:rsidR="00A9540A" w:rsidRDefault="00A9540A" w:rsidP="00A9540A">
                          <w:pPr>
                            <w:jc w:val="center"/>
                            <w:rPr>
                              <w:i/>
                              <w:iCs/>
                              <w:sz w:val="20"/>
                            </w:rPr>
                          </w:pPr>
                          <w:r w:rsidRPr="00A9540A">
                            <w:rPr>
                              <w:i/>
                              <w:iCs/>
                              <w:sz w:val="20"/>
                            </w:rPr>
                            <w:t>n= missing data</w:t>
                          </w:r>
                        </w:p>
                        <w:p w14:paraId="2AAD3664" w14:textId="77777777" w:rsidR="00A9540A" w:rsidRPr="00A9540A" w:rsidRDefault="00A9540A" w:rsidP="00A9540A">
                          <w:pPr>
                            <w:jc w:val="center"/>
                            <w:rPr>
                              <w:i/>
                              <w:iCs/>
                              <w:sz w:val="20"/>
                            </w:rPr>
                          </w:pPr>
                        </w:p>
                        <w:p w14:paraId="08D66006" w14:textId="2F5EDA76" w:rsidR="00A9540A" w:rsidRPr="00A9540A" w:rsidRDefault="00A9540A" w:rsidP="00A9540A">
                          <w:pPr>
                            <w:jc w:val="center"/>
                            <w:rPr>
                              <w:i/>
                              <w:iCs/>
                              <w:sz w:val="20"/>
                            </w:rPr>
                          </w:pPr>
                          <w:r w:rsidRPr="00A9540A">
                            <w:rPr>
                              <w:i/>
                              <w:iCs/>
                              <w:sz w:val="20"/>
                            </w:rPr>
                            <w:t>Withdrawn from data collection (n=)</w:t>
                          </w:r>
                        </w:p>
                        <w:p w14:paraId="57E3D114" w14:textId="3A5ABB92" w:rsidR="00A9540A" w:rsidRPr="00A9540A" w:rsidRDefault="00A9540A" w:rsidP="00A9540A">
                          <w:pPr>
                            <w:jc w:val="center"/>
                            <w:rPr>
                              <w:i/>
                              <w:iCs/>
                              <w:sz w:val="20"/>
                            </w:rPr>
                          </w:pPr>
                          <w:r w:rsidRPr="00A9540A">
                            <w:rPr>
                              <w:i/>
                              <w:iCs/>
                              <w:sz w:val="20"/>
                            </w:rPr>
                            <w:t>Reasons (n=)</w:t>
                          </w:r>
                        </w:p>
                      </w:txbxContent>
                    </v:textbox>
                  </v:shape>
                  <v:shape id="Text Box 2" o:spid="_x0000_s1041" type="#_x0000_t202" style="position:absolute;left:20574;top:58504;width:23774;height:91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" fillcolor="white [3201]" strokeweight=".5pt">
                    <v:textbox>
                      <w:txbxContent>
                        <w:p w14:paraId="27EF7784" w14:textId="4C5050F7" w:rsidR="00052A70" w:rsidRDefault="00541F7C" w:rsidP="00052A70">
                          <w:pPr>
                            <w:jc w:val="center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 xml:space="preserve">Completed </w:t>
                          </w:r>
                          <w:r w:rsidR="00052A70">
                            <w:rPr>
                              <w:sz w:val="20"/>
                            </w:rPr>
                            <w:t xml:space="preserve">4-week </w:t>
                          </w:r>
                          <w:r>
                            <w:rPr>
                              <w:sz w:val="20"/>
                            </w:rPr>
                            <w:t>F</w:t>
                          </w:r>
                          <w:r w:rsidR="00052A70">
                            <w:rPr>
                              <w:sz w:val="20"/>
                            </w:rPr>
                            <w:t>ollow-</w:t>
                          </w:r>
                          <w:r>
                            <w:rPr>
                              <w:sz w:val="20"/>
                            </w:rPr>
                            <w:t>U</w:t>
                          </w:r>
                          <w:r w:rsidR="00052A70">
                            <w:rPr>
                              <w:sz w:val="20"/>
                            </w:rPr>
                            <w:t xml:space="preserve">p </w:t>
                          </w:r>
                          <w:r w:rsidR="00052A70" w:rsidRPr="000935C0">
                            <w:rPr>
                              <w:sz w:val="20"/>
                            </w:rPr>
                            <w:t>(n=)</w:t>
                          </w:r>
                        </w:p>
                        <w:p w14:paraId="28C8C27E" w14:textId="77777777" w:rsidR="00052A70" w:rsidRDefault="00052A70" w:rsidP="00052A70">
                          <w:pPr>
                            <w:jc w:val="center"/>
                            <w:rPr>
                              <w:i/>
                              <w:iCs/>
                              <w:sz w:val="20"/>
                            </w:rPr>
                          </w:pPr>
                          <w:r w:rsidRPr="00A9540A">
                            <w:rPr>
                              <w:i/>
                              <w:iCs/>
                              <w:sz w:val="20"/>
                            </w:rPr>
                            <w:t>n= missing data</w:t>
                          </w:r>
                        </w:p>
                        <w:p w14:paraId="38DA36D0" w14:textId="77777777" w:rsidR="00052A70" w:rsidRPr="00A9540A" w:rsidRDefault="00052A70" w:rsidP="00052A70">
                          <w:pPr>
                            <w:jc w:val="center"/>
                            <w:rPr>
                              <w:i/>
                              <w:iCs/>
                              <w:sz w:val="20"/>
                            </w:rPr>
                          </w:pPr>
                        </w:p>
                        <w:p w14:paraId="267597A4" w14:textId="77777777" w:rsidR="00052A70" w:rsidRPr="00A9540A" w:rsidRDefault="00052A70" w:rsidP="00052A70">
                          <w:pPr>
                            <w:jc w:val="center"/>
                            <w:rPr>
                              <w:i/>
                              <w:iCs/>
                              <w:sz w:val="20"/>
                            </w:rPr>
                          </w:pPr>
                          <w:r w:rsidRPr="00A9540A">
                            <w:rPr>
                              <w:i/>
                              <w:iCs/>
                              <w:sz w:val="20"/>
                            </w:rPr>
                            <w:t>Withdrawn from data collection (n=)</w:t>
                          </w:r>
                        </w:p>
                        <w:p w14:paraId="08472C66" w14:textId="77777777" w:rsidR="00052A70" w:rsidRPr="00A9540A" w:rsidRDefault="00052A70" w:rsidP="00052A70">
                          <w:pPr>
                            <w:jc w:val="center"/>
                            <w:rPr>
                              <w:i/>
                              <w:iCs/>
                              <w:sz w:val="20"/>
                            </w:rPr>
                          </w:pPr>
                          <w:r w:rsidRPr="00A9540A">
                            <w:rPr>
                              <w:i/>
                              <w:iCs/>
                              <w:sz w:val="20"/>
                            </w:rPr>
                            <w:t>Reasons (n=)</w:t>
                          </w:r>
                        </w:p>
                      </w:txbxContent>
                    </v:textbox>
                  </v:shape>
                  <v:group id="Group 22" o:spid="_x0000_s1042" style="position:absolute;left:20066;top:4572;width:28321;height:53966" coordsize="28321,539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">
                    <v:line id="Straight Connector 3" o:spid="_x0000_s1043" style="position:absolute;visibility:visible;mso-wrap-style:square" from="11895,0" to="11895,4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" strokecolor="black [3213]" strokeweight=".5pt">
                      <v:stroke endarrow="block" joinstyle="miter"/>
                    </v:line>
                    <v:line id="Straight Connector 3" o:spid="_x0000_s1044" style="position:absolute;visibility:visible;mso-wrap-style:square" from="11980,9144" to="11980,137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" strokecolor="black [3213]" strokeweight=".5pt">
                      <v:stroke endarrow="block" joinstyle="miter"/>
                    </v:line>
                    <v:line id="Straight Connector 3" o:spid="_x0000_s1045" style="position:absolute;visibility:visible;mso-wrap-style:square" from="12065,18542" to="12065,2311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" strokecolor="black [3213]" strokeweight=".5pt">
                      <v:stroke endarrow="block" joinstyle="miter"/>
                    </v:line>
                    <v:line id="Straight Connector 3" o:spid="_x0000_s1046" style="position:absolute;visibility:visible;mso-wrap-style:square" from="12065,27432" to="12065,320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" strokecolor="black [3213]" strokeweight=".5pt">
                      <v:stroke endarrow="block" joinstyle="miter"/>
                    </v:line>
                    <v:line id="Straight Connector 3" o:spid="_x0000_s1047" style="position:absolute;visibility:visible;mso-wrap-style:square" from="11980,36660" to="11980,394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" strokecolor="black [3213]" strokeweight=".5pt">
                      <v:stroke endarrow="block" joinstyle="miter"/>
                    </v:line>
                    <v:line id="Straight Connector 4" o:spid="_x0000_s1048" style="position:absolute;visibility:visible;mso-wrap-style:square" from="11853,2243" to="28321,22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" strokecolor="black [3213]" strokeweight=".5pt">
                      <v:stroke endarrow="block" joinstyle="miter"/>
                    </v:line>
                    <v:line id="Straight Connector 4" o:spid="_x0000_s1049" style="position:absolute;visibility:visible;mso-wrap-style:square" from="12107,37549" to="26737,375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" strokecolor="black [3213]" strokeweight=".5pt">
                      <v:stroke endarrow="block" joinstyle="miter"/>
                    </v:line>
                    <v:line id="Straight Connector 4" o:spid="_x0000_s1050" style="position:absolute;visibility:visible;mso-wrap-style:square" from="0,11303" to="11887,113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" strokecolor="black [3213]" strokeweight=".5pt">
                      <v:stroke startarrow="block" joinstyle="miter"/>
                    </v:line>
                    <v:line id="Straight Connector 4" o:spid="_x0000_s1051" style="position:absolute;visibility:visible;mso-wrap-style:square" from="84,20447" to="11971,2044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" strokecolor="black [3213]" strokeweight=".5pt">
                      <v:stroke startarrow="block" joinstyle="miter"/>
                    </v:line>
                    <v:line id="Straight Connector 4" o:spid="_x0000_s1052" style="position:absolute;visibility:visible;mso-wrap-style:square" from="0,29845" to="11887,298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" strokecolor="black [3213]" strokeweight=".5pt">
                      <v:stroke startarrow="block" joinstyle="miter"/>
                    </v:line>
                    <v:line id="Straight Connector 3" o:spid="_x0000_s1053" style="position:absolute;visibility:visible;mso-wrap-style:square" from="11895,51223" to="11895,539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" strokecolor="black [3213]" strokeweight=".5pt">
                      <v:stroke endarrow="block" joinstyle="miter"/>
                    </v:line>
                  </v:group>
                </v:group>
                <w10:anchorlock/>
              </v:group>
            </w:pict>
          </mc:Fallback>
        </mc:AlternateContent>
      </w:r>
    </w:p>
    <w:p w14:paraId="72B85D9A" w14:textId="140343DE" w:rsidR="000E2054" w:rsidRDefault="000E2054"/>
    <w:p w14:paraId="6439906E" w14:textId="5F7A0887" w:rsidR="000E2054" w:rsidRDefault="00C1787E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529322E" wp14:editId="653A055B">
                <wp:simplePos x="0" y="0"/>
                <wp:positionH relativeFrom="page">
                  <wp:posOffset>3738033</wp:posOffset>
                </wp:positionH>
                <wp:positionV relativeFrom="page">
                  <wp:posOffset>6583468</wp:posOffset>
                </wp:positionV>
                <wp:extent cx="0" cy="274320"/>
                <wp:effectExtent l="63500" t="0" r="76200" b="30480"/>
                <wp:wrapNone/>
                <wp:docPr id="209046622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5403CF" id="Straight Connector 3" o:spid="_x0000_s1026" style="position:absolute;z-index:251691008;visibility:visible;mso-wrap-style:square;mso-height-percent:0;mso-wrap-distance-left:9pt;mso-wrap-distance-top:0;mso-wrap-distance-right:9pt;mso-wrap-distance-bottom:0;mso-position-horizontal:absolute;mso-position-horizontal-relative:page;mso-position-vertical:absolute;mso-position-vertical-relative:page;mso-height-percent:0;mso-height-relative:margin" from="294.35pt,518.4pt" to="294.35pt,540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" strokecolor="black [3213]" strokeweight=".5pt">
                <v:stroke endarrow="block" joinstyle="miter"/>
                <w10:wrap anchorx="page" anchory="page"/>
              </v:line>
            </w:pict>
          </mc:Fallback>
        </mc:AlternateContent>
      </w:r>
    </w:p>
    <w:sectPr w:rsidR="000E2054" w:rsidSect="00A74FD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C80"/>
    <w:rsid w:val="0004333C"/>
    <w:rsid w:val="00052A70"/>
    <w:rsid w:val="00092DA1"/>
    <w:rsid w:val="000935C0"/>
    <w:rsid w:val="000B7050"/>
    <w:rsid w:val="000E2054"/>
    <w:rsid w:val="00130460"/>
    <w:rsid w:val="00176004"/>
    <w:rsid w:val="0018443E"/>
    <w:rsid w:val="001A571C"/>
    <w:rsid w:val="00215DBA"/>
    <w:rsid w:val="00276ED5"/>
    <w:rsid w:val="00320053"/>
    <w:rsid w:val="00361289"/>
    <w:rsid w:val="004C0ED4"/>
    <w:rsid w:val="00511091"/>
    <w:rsid w:val="00511EA5"/>
    <w:rsid w:val="00540A6C"/>
    <w:rsid w:val="00541F7C"/>
    <w:rsid w:val="00585157"/>
    <w:rsid w:val="005C2636"/>
    <w:rsid w:val="00646D6E"/>
    <w:rsid w:val="006904C7"/>
    <w:rsid w:val="006E6A8E"/>
    <w:rsid w:val="007327C9"/>
    <w:rsid w:val="008A51A1"/>
    <w:rsid w:val="008B2DD8"/>
    <w:rsid w:val="00913A53"/>
    <w:rsid w:val="009461DE"/>
    <w:rsid w:val="009F62E9"/>
    <w:rsid w:val="00A54C80"/>
    <w:rsid w:val="00A74FD1"/>
    <w:rsid w:val="00A9540A"/>
    <w:rsid w:val="00B62788"/>
    <w:rsid w:val="00B62A81"/>
    <w:rsid w:val="00B67D4E"/>
    <w:rsid w:val="00C1787E"/>
    <w:rsid w:val="00C5007E"/>
    <w:rsid w:val="00C86A05"/>
    <w:rsid w:val="00C86EF3"/>
    <w:rsid w:val="00E01806"/>
    <w:rsid w:val="00E509C3"/>
    <w:rsid w:val="00E67706"/>
    <w:rsid w:val="00E9397B"/>
    <w:rsid w:val="00F14946"/>
    <w:rsid w:val="00F4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FC719"/>
  <w15:chartTrackingRefBased/>
  <w15:docId w15:val="{A6DA63E0-BC5B-0243-B50C-58A70D4B5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1"/>
        <w:u w:color="000000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4C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C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4C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C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C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4C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4C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4C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C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C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C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4C8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C8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C8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4C8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4C8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4C8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C8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4C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4C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C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4C8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4C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4C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4C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4C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C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C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4C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solidFill>
          <a:schemeClr val="lt1"/>
        </a:solidFill>
        <a:ln w="6350">
          <a:solidFill>
            <a:prstClr val="black"/>
          </a:solidFill>
        </a:ln>
      </a:spPr>
      <a:bodyPr wrap="square" rtlCol="0"/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Joseph</dc:creator>
  <cp:keywords/>
  <dc:description/>
  <cp:lastModifiedBy>O'Neill, Joseph</cp:lastModifiedBy>
  <cp:revision>31</cp:revision>
  <dcterms:created xsi:type="dcterms:W3CDTF">2025-06-26T04:33:00Z</dcterms:created>
  <dcterms:modified xsi:type="dcterms:W3CDTF">2025-07-01T04:50:00Z</dcterms:modified>
</cp:coreProperties>
</file>